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940" w:rsidRDefault="004C0042" w:rsidP="002A5940">
      <w:pPr>
        <w:pStyle w:val="NoSpacing"/>
        <w:spacing w:line="360" w:lineRule="auto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 S9</w:t>
      </w:r>
      <w:bookmarkStart w:id="0" w:name="_GoBack"/>
      <w:bookmarkEnd w:id="0"/>
    </w:p>
    <w:p w:rsidR="002A5940" w:rsidRPr="002A5940" w:rsidRDefault="002A5940" w:rsidP="002A5940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p w:rsidR="002A5940" w:rsidRPr="002A5940" w:rsidRDefault="002A5940" w:rsidP="002A5940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2A5940">
        <w:rPr>
          <w:rFonts w:ascii="Arial" w:hAnsi="Arial" w:cs="Arial"/>
          <w:szCs w:val="20"/>
        </w:rPr>
        <w:t>PITA prediction targets for miR-615-3p</w:t>
      </w:r>
    </w:p>
    <w:p w:rsidR="002A5940" w:rsidRPr="0051395F" w:rsidRDefault="002A5940" w:rsidP="002A5940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4110"/>
        <w:gridCol w:w="851"/>
        <w:gridCol w:w="850"/>
        <w:gridCol w:w="709"/>
        <w:gridCol w:w="1099"/>
      </w:tblGrid>
      <w:tr w:rsidR="002A5940" w:rsidRPr="00A63DD8" w:rsidTr="002E67D6">
        <w:trPr>
          <w:trHeight w:val="300"/>
        </w:trPr>
        <w:tc>
          <w:tcPr>
            <w:tcW w:w="1101" w:type="dxa"/>
            <w:shd w:val="clear" w:color="auto" w:fill="000000" w:themeFill="text1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4110" w:type="dxa"/>
            <w:shd w:val="clear" w:color="auto" w:fill="000000" w:themeFill="text1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851" w:type="dxa"/>
            <w:shd w:val="clear" w:color="auto" w:fill="000000" w:themeFill="text1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Kidney</w:t>
            </w:r>
          </w:p>
        </w:tc>
        <w:tc>
          <w:tcPr>
            <w:tcW w:w="850" w:type="dxa"/>
            <w:shd w:val="clear" w:color="auto" w:fill="000000" w:themeFill="text1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Testis</w:t>
            </w: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Ovary</w:t>
            </w:r>
          </w:p>
        </w:tc>
        <w:tc>
          <w:tcPr>
            <w:tcW w:w="1099" w:type="dxa"/>
            <w:shd w:val="clear" w:color="auto" w:fill="000000" w:themeFill="text1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3DD8">
              <w:rPr>
                <w:rFonts w:ascii="Arial" w:hAnsi="Arial" w:cs="Arial"/>
                <w:b/>
                <w:bCs/>
                <w:sz w:val="16"/>
                <w:szCs w:val="16"/>
              </w:rPr>
              <w:t>Cerebellum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CAC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fatty acid oxid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12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ES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repressor for NF-kappaB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.0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GO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SC complex component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.19</w:t>
            </w:r>
          </w:p>
        </w:tc>
      </w:tr>
      <w:tr w:rsidR="002A5940" w:rsidRPr="00A63DD8" w:rsidTr="002E67D6">
        <w:trPr>
          <w:trHeight w:val="6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MER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nhibition of Wnt signalling through promoting β-catenin degrad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RHGAP35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ver formation of the cytokinetic furrow during cell divis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3.51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ATF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ossible role in regulation of Wnt signalling pathway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IN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omotes cell motility and migr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BLOC1S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he BLOC-1 complex, required for normal biogenesis of lysosome-related organelle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12orf65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itochondrial matrix protein, possibly involved in mitochondrial transl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.3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CNA1A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voltage-gated calcium channel, predominantly neuronal express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.03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MK2D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erine/threonine kinase important in cardiac and skeletal muscle func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1.9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RNS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ynthesis of carnosine and homocarnosin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ll surface antigen involved in innate immune response to bacterial lipopolysaccharid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5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NPP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Kinetochore component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ES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glyceride and cholesterol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FC1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HST1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talyzes the transfer of sulphate to position 4 on N-acetylgalactosamin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HST6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talyzes the transfer of sulphate to position 6 on N-acetylgalactosamin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IC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al repressor, possibly involved in development of the central nervous system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15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YSLTR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ceptor for cysteinyl leukotriene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CHS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alcium-dependent cell adhesion protein, may be involved in neur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CLRE1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'-3' exonuclease, involved in telomere protection and maintenanc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LL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otch signalling pathway, potential roles in axial patterning and inhibition of neur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1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IF3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quired for initiation of protein synthe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.68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NSA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ATP-sensitive potassium channel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.31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PN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receptor-mediated endocytosis, required for activation of Notch signalling in mammal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41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lastRenderedPageBreak/>
              <w:t>FAH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mino acid degrad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AM134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quired for long-term survival of nociceptive and autonomic ganglion neuron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URIN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biquitous endoprotease activity within constitutive secretory pathway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XYD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or of Na-K ATPase activity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AB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dapter protein acting downstream of several membrane receptor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.07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CN1L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lational activator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1.32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DAP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8.2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HAPLN4 (BRAL2)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ynaptic stabilization, involved in central nervous system development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HSD17B1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Fatty acid elong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7.15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QGAP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ho family GTPase, promotes axon and neurite outgrowth in brai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KIF1A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tor protein for anterograde axonal transport of synaptic vesicle precursor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0.37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MNTD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PIN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es fatty acid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LSP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ytoskeletal organisation and motility in neutrophil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ADCAM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mmunoglobulin superfamily adhesion molecule expressed by lymphocyte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ED2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ediator complex component, involved in transcriptional regulation of Pol II-dependent gene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.81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ARS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Asparagine--tRNA ligas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DN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rowth suppressor, promotes cell cycle arrest particularly in postmitotic neurons in the brai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.84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FRKB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he INO80 complex involved in chromatin remodelling, transcriptional regulation and DNA repair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.8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ODAL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rphogen required for mesoderm induction and axial pattern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PEPL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ORMDL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Endoplasmic reticulum transmembrane protein, mediates sphingolipid homeosta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8.63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AX6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 factor, involved in development of the eye, nose, forebrain and pancrea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3.86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BX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nscriptional activator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3.12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ES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bosomal RNA process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.91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HACTR3 (SCAPININ)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the actin cytoskeleton involved in cell motility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.54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IF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nhibition of telomerase activity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LA2G2C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, possibly fertilization. Expressed in mouse testis.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AME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Dominant repressor of retinoic acid signall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2A5940" w:rsidRPr="00A63DD8" w:rsidTr="002E67D6">
        <w:trPr>
          <w:trHeight w:val="87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lastRenderedPageBreak/>
              <w:t>PRG2 (LPPR3)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Integral membrane protein, modulates bioactive lipid phosphates in the context of cell migration, neurite retraction and mit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TP4A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Promotes cell prolifer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33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BFA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ibosomal RNA process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6.72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SL1D1 (CSIG)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gulation of cell cycle, cell senescence and apopto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4.01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ESN2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odulator of peroxide signalling, antioxidant defence, regulation of cell growth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KA3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Ska complex which mediates kinetochore-microtubule interactions during mitosi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26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LC2A11 (GLUT11)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Glucose transporter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95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PECC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, highly expressed in testicular tissu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8.8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RA6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Receptor for retinol binding protein, required for retinol transport to specific sites e.g. eye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53</w:t>
            </w:r>
          </w:p>
        </w:tc>
      </w:tr>
      <w:tr w:rsidR="002A5940" w:rsidRPr="00A63DD8" w:rsidTr="002E67D6">
        <w:trPr>
          <w:trHeight w:val="87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RBP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Microtubule-associated RNA binding protein, highly expressed in testis and brain and possibly important to development of these structure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4.87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STX16-NPEPL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Naturally occuring read-through transcript between STX16 and NPEPL1, unlikely to be functional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MEM161A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.5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PPC4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RAPP complex involved in vesicle traffick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3.96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APPC5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mponent of TRAPP complex involved in vesicle trafficking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19.42</w:t>
            </w:r>
          </w:p>
        </w:tc>
      </w:tr>
      <w:tr w:rsidR="002A5940" w:rsidRPr="00A63DD8" w:rsidTr="002E67D6">
        <w:trPr>
          <w:trHeight w:val="585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M3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TRIM family member, possibly involved in cell compartment specification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2A5940" w:rsidRPr="00A63DD8" w:rsidTr="002E67D6">
        <w:trPr>
          <w:trHeight w:val="87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BA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Ubiquitin conjugation, required for ubiquitylation-dependent signalling of double-stranded breaks and replication stress in cells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7.62</w:t>
            </w:r>
          </w:p>
        </w:tc>
      </w:tr>
      <w:tr w:rsidR="002A5940" w:rsidRPr="00A63DD8" w:rsidTr="002E67D6">
        <w:trPr>
          <w:trHeight w:val="300"/>
        </w:trPr>
        <w:tc>
          <w:tcPr>
            <w:tcW w:w="110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YY1AP1</w:t>
            </w:r>
          </w:p>
        </w:tc>
        <w:tc>
          <w:tcPr>
            <w:tcW w:w="4110" w:type="dxa"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Coactivator for transcriptional regulator YY1</w:t>
            </w:r>
          </w:p>
        </w:tc>
        <w:tc>
          <w:tcPr>
            <w:tcW w:w="851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99" w:type="dxa"/>
            <w:noWrap/>
            <w:vAlign w:val="center"/>
            <w:hideMark/>
          </w:tcPr>
          <w:p w:rsidR="002A5940" w:rsidRPr="00A63DD8" w:rsidRDefault="002A5940" w:rsidP="002E67D6">
            <w:pPr>
              <w:rPr>
                <w:rFonts w:ascii="Arial" w:hAnsi="Arial" w:cs="Arial"/>
                <w:sz w:val="16"/>
                <w:szCs w:val="16"/>
              </w:rPr>
            </w:pPr>
            <w:r w:rsidRPr="00A63DD8">
              <w:rPr>
                <w:rFonts w:ascii="Arial" w:hAnsi="Arial" w:cs="Arial"/>
                <w:sz w:val="16"/>
                <w:szCs w:val="16"/>
              </w:rPr>
              <w:t>92.15</w:t>
            </w:r>
          </w:p>
        </w:tc>
      </w:tr>
    </w:tbl>
    <w:p w:rsidR="00B91E00" w:rsidRDefault="00B91E00"/>
    <w:sectPr w:rsidR="00B91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5B"/>
    <w:rsid w:val="002A5940"/>
    <w:rsid w:val="004C0042"/>
    <w:rsid w:val="004E775B"/>
    <w:rsid w:val="00B9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940"/>
    <w:pPr>
      <w:spacing w:after="0" w:line="240" w:lineRule="auto"/>
    </w:pPr>
  </w:style>
  <w:style w:type="table" w:styleId="TableGrid">
    <w:name w:val="Table Grid"/>
    <w:basedOn w:val="TableNormal"/>
    <w:uiPriority w:val="59"/>
    <w:rsid w:val="002A5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940"/>
    <w:pPr>
      <w:spacing w:after="0" w:line="240" w:lineRule="auto"/>
    </w:pPr>
  </w:style>
  <w:style w:type="table" w:styleId="TableGrid">
    <w:name w:val="Table Grid"/>
    <w:basedOn w:val="TableNormal"/>
    <w:uiPriority w:val="59"/>
    <w:rsid w:val="002A5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971</Characters>
  <Application>Microsoft Office Word</Application>
  <DocSecurity>0</DocSecurity>
  <Lines>41</Lines>
  <Paragraphs>11</Paragraphs>
  <ScaleCrop>false</ScaleCrop>
  <Company>Dept of Zoology, University of Oxford</Company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2845</dc:creator>
  <cp:keywords/>
  <dc:description/>
  <cp:lastModifiedBy>Shan</cp:lastModifiedBy>
  <cp:revision>3</cp:revision>
  <dcterms:created xsi:type="dcterms:W3CDTF">2015-08-26T12:35:00Z</dcterms:created>
  <dcterms:modified xsi:type="dcterms:W3CDTF">2015-08-31T15:33:00Z</dcterms:modified>
</cp:coreProperties>
</file>